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A15" w:rsidRDefault="00912D23" w:rsidP="0097216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2596FFD" wp14:editId="0C29ED18">
                <wp:simplePos x="0" y="0"/>
                <wp:positionH relativeFrom="column">
                  <wp:posOffset>-342900</wp:posOffset>
                </wp:positionH>
                <wp:positionV relativeFrom="paragraph">
                  <wp:posOffset>1381125</wp:posOffset>
                </wp:positionV>
                <wp:extent cx="419100" cy="3048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2D23" w:rsidRPr="00912D23" w:rsidRDefault="00912D23" w:rsidP="00912D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12D2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596FF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7pt;margin-top:108.75pt;width:33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" stroked="f">
                <v:textbox>
                  <w:txbxContent>
                    <w:p w:rsidR="00912D23" w:rsidRPr="00912D23" w:rsidRDefault="00912D23" w:rsidP="00912D2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12D23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2169" w:rsidRPr="00972169">
        <w:rPr>
          <w:noProof/>
        </w:rPr>
        <w:drawing>
          <wp:anchor distT="0" distB="0" distL="114300" distR="114300" simplePos="0" relativeHeight="251658240" behindDoc="0" locked="0" layoutInCell="1" allowOverlap="1" wp14:anchorId="7B658BAD" wp14:editId="01AC67AC">
            <wp:simplePos x="0" y="0"/>
            <wp:positionH relativeFrom="column">
              <wp:posOffset>276225</wp:posOffset>
            </wp:positionH>
            <wp:positionV relativeFrom="paragraph">
              <wp:posOffset>0</wp:posOffset>
            </wp:positionV>
            <wp:extent cx="5943600" cy="3146425"/>
            <wp:effectExtent l="0" t="0" r="0" b="0"/>
            <wp:wrapSquare wrapText="bothSides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9" t="17017" r="31400" b="23419"/>
                    <a:stretch/>
                  </pic:blipFill>
                  <pic:spPr bwMode="auto">
                    <a:xfrm>
                      <a:off x="0" y="0"/>
                      <a:ext cx="5943600" cy="3146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2169" w:rsidRDefault="00972169" w:rsidP="00972169"/>
    <w:p w:rsidR="00893A44" w:rsidRDefault="00893A44" w:rsidP="00972169"/>
    <w:p w:rsidR="00893A44" w:rsidRDefault="00242CC2" w:rsidP="00893A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C4C8EF4" wp14:editId="1014FBB0">
                <wp:simplePos x="0" y="0"/>
                <wp:positionH relativeFrom="column">
                  <wp:posOffset>-466725</wp:posOffset>
                </wp:positionH>
                <wp:positionV relativeFrom="paragraph">
                  <wp:posOffset>1817370</wp:posOffset>
                </wp:positionV>
                <wp:extent cx="419100" cy="30480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2CC2" w:rsidRPr="00912D23" w:rsidRDefault="00242CC2" w:rsidP="00242C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C8EF4" id="_x0000_s1027" type="#_x0000_t202" style="position:absolute;margin-left:-36.75pt;margin-top:143.1pt;width:33pt;height:2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" stroked="f">
                <v:textbox>
                  <w:txbxContent>
                    <w:p w:rsidR="00242CC2" w:rsidRPr="00912D23" w:rsidRDefault="00242CC2" w:rsidP="00242C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Pr="00E865E2">
        <w:rPr>
          <w:noProof/>
        </w:rPr>
        <w:drawing>
          <wp:anchor distT="0" distB="0" distL="114300" distR="114300" simplePos="0" relativeHeight="251661312" behindDoc="0" locked="0" layoutInCell="1" allowOverlap="1" wp14:anchorId="2C840A5C" wp14:editId="608E2617">
            <wp:simplePos x="0" y="0"/>
            <wp:positionH relativeFrom="column">
              <wp:posOffset>228600</wp:posOffset>
            </wp:positionH>
            <wp:positionV relativeFrom="paragraph">
              <wp:posOffset>292735</wp:posOffset>
            </wp:positionV>
            <wp:extent cx="5943600" cy="3107690"/>
            <wp:effectExtent l="0" t="0" r="0" b="0"/>
            <wp:wrapSquare wrapText="bothSides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3" t="19382" r="31265" b="23183"/>
                    <a:stretch/>
                  </pic:blipFill>
                  <pic:spPr bwMode="auto">
                    <a:xfrm>
                      <a:off x="0" y="0"/>
                      <a:ext cx="5943600" cy="3107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2D23" w:rsidRDefault="00912D23" w:rsidP="00893A44"/>
    <w:p w:rsidR="00242CC2" w:rsidRDefault="00242CC2" w:rsidP="009C34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893A44" w:rsidRPr="003A36A0" w:rsidRDefault="008705F0" w:rsidP="009C34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893A44" w:rsidRPr="003A36A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3.</w:t>
      </w:r>
      <w:r w:rsidR="00893A44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a-regression plots of the association between Standardized mean difference in plasma </w:t>
      </w:r>
      <w:r w:rsidR="009C3469" w:rsidRPr="00137BB8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lutathione peroxidase</w:t>
      </w:r>
      <w:r w:rsidR="009C3469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93A44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s values after </w:t>
      </w:r>
      <w:r w:rsidR="006D652E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rape products c</w:t>
      </w:r>
      <w:r w:rsidR="006D652E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6D652E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6D652E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</w:t>
      </w:r>
      <w:r w:rsidR="006D652E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D652E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893A44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>GPCP</w:t>
      </w:r>
      <w:r w:rsidR="006D652E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893A44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take with duration </w:t>
      </w:r>
      <w:r w:rsidR="006D652E">
        <w:rPr>
          <w:rFonts w:asciiTheme="majorBidi" w:hAnsiTheme="majorBidi" w:cstheme="majorBidi"/>
          <w:color w:val="000000" w:themeColor="text1"/>
          <w:sz w:val="24"/>
          <w:szCs w:val="24"/>
        </w:rPr>
        <w:t>(A) and dose (B) of intake</w:t>
      </w:r>
      <w:r w:rsidR="00893A44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>. The size of each circle is inversely proportional to the variance of change.</w:t>
      </w:r>
    </w:p>
    <w:p w:rsidR="00972169" w:rsidRPr="00893A44" w:rsidRDefault="00972169" w:rsidP="00893A44"/>
    <w:sectPr w:rsidR="00972169" w:rsidRPr="00893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35F"/>
    <w:rsid w:val="00242CC2"/>
    <w:rsid w:val="006D652E"/>
    <w:rsid w:val="008705F0"/>
    <w:rsid w:val="00893A44"/>
    <w:rsid w:val="008D0A15"/>
    <w:rsid w:val="00912D23"/>
    <w:rsid w:val="00972169"/>
    <w:rsid w:val="0099235F"/>
    <w:rsid w:val="009C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3283C"/>
  <w15:chartTrackingRefBased/>
  <w15:docId w15:val="{43A7DFDD-4258-4BF2-8E4F-6F4476FC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C34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0-01-19T07:59:00Z</dcterms:created>
  <dcterms:modified xsi:type="dcterms:W3CDTF">2020-02-23T14:59:00Z</dcterms:modified>
</cp:coreProperties>
</file>